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3AA67614" w14:textId="7EA989BC" w:rsidR="00482DA1" w:rsidRDefault="00482DA1" w:rsidP="00482DA1">
      <w:pPr>
        <w:pStyle w:val="BodyText"/>
      </w:pPr>
      <w:r>
        <w:t>Appendix 3: Summary of tree species planted at study sites.</w:t>
      </w:r>
      <w:r w:rsidR="009D41FE">
        <w:t xml:space="preserve">  </w:t>
      </w:r>
      <w:r w:rsidR="00373F6F">
        <w:t>Columns</w:t>
      </w:r>
      <w:r w:rsidR="00BB1E5A">
        <w:t xml:space="preserve"> DBH, Height, Age and SI</w:t>
      </w:r>
      <w:r w:rsidR="00373F6F">
        <w:t xml:space="preserve"> report mean with standard deviation in brackets. </w:t>
      </w:r>
      <w:r w:rsidR="009D41FE">
        <w:t>Abbreviations:</w:t>
      </w:r>
      <w:r w:rsidR="00BB1E5A">
        <w:t xml:space="preserve"> </w:t>
      </w:r>
      <w:r w:rsidR="009D41FE">
        <w:t xml:space="preserve"> </w:t>
      </w:r>
      <w:r w:rsidR="00C21CB1">
        <w:t>PSME = Douglas-fir; LAOC = western larch; PIPO = ponderosa pine; PICO = lodgepole pine.</w:t>
      </w:r>
    </w:p>
    <w:p w14:paraId="7C7293C9" w14:textId="77777777" w:rsidR="009D41FE" w:rsidRDefault="009D41FE" w:rsidP="00482DA1">
      <w:pPr>
        <w:pStyle w:val="BodyText"/>
      </w:pPr>
    </w:p>
    <w:tbl>
      <w:tblPr>
        <w:tblStyle w:val="Table"/>
        <w:tblW w:w="2732" w:type="pct"/>
        <w:jc w:val="center"/>
        <w:tblLook w:val="0420" w:firstRow="1" w:lastRow="0" w:firstColumn="0" w:lastColumn="0" w:noHBand="0" w:noVBand="1"/>
      </w:tblPr>
      <w:tblGrid>
        <w:gridCol w:w="700"/>
        <w:gridCol w:w="1132"/>
        <w:gridCol w:w="556"/>
        <w:gridCol w:w="1328"/>
        <w:gridCol w:w="1392"/>
        <w:gridCol w:w="1510"/>
        <w:gridCol w:w="1237"/>
      </w:tblGrid>
      <w:tr w:rsidR="00482DA1" w14:paraId="63FD1621" w14:textId="77777777" w:rsidTr="00D054FB">
        <w:trPr>
          <w:cantSplit/>
          <w:trHeight w:hRule="exact" w:val="312"/>
          <w:tblHeader/>
          <w:jc w:val="center"/>
        </w:trPr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CB84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ite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7566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ADE5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FEA5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DBH (cm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F1EA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Height (m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77B8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0" w:type="auto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9DC8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SI (m)</w:t>
            </w:r>
          </w:p>
        </w:tc>
      </w:tr>
      <w:tr w:rsidR="00482DA1" w14:paraId="2531ADF6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46E4F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A2CD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844C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2362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9(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3EC5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7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CF1A6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8(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4B5D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0(1.3)</w:t>
            </w:r>
          </w:p>
        </w:tc>
      </w:tr>
      <w:tr w:rsidR="00482DA1" w14:paraId="0215F1BE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B85B6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A50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8FEF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6957F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5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1693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7(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F2B5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4(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D9A5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8(1.0)</w:t>
            </w:r>
          </w:p>
        </w:tc>
      </w:tr>
      <w:tr w:rsidR="00482DA1" w14:paraId="7D844D93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E7B11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8243A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759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F3CA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6(3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8034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2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3996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.2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01A7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5(1.8)</w:t>
            </w:r>
          </w:p>
        </w:tc>
      </w:tr>
      <w:tr w:rsidR="00482DA1" w14:paraId="4C2C10A3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10B65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EF96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3E5B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FDDB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0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99F9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5(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BE96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5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5D8D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9(1.2)</w:t>
            </w:r>
          </w:p>
        </w:tc>
      </w:tr>
      <w:tr w:rsidR="00482DA1" w14:paraId="1A182AAE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70BF7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2D8E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P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7C50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F40D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1(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8408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7(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FE6C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.6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0691E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9(2.4)</w:t>
            </w:r>
          </w:p>
        </w:tc>
      </w:tr>
      <w:tr w:rsidR="00482DA1" w14:paraId="005A7C78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0DE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5508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0436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6D53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2(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F1A3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5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8B6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1(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6C4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5(1.4)</w:t>
            </w:r>
          </w:p>
        </w:tc>
      </w:tr>
      <w:tr w:rsidR="00482DA1" w14:paraId="2C180287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5A7F7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9743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P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B4C4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F66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0(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2A4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2(0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DE7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2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10C7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8(1.0)</w:t>
            </w:r>
          </w:p>
        </w:tc>
      </w:tr>
      <w:tr w:rsidR="00482DA1" w14:paraId="11F74FE4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5D1F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4607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5CBD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9AE5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1(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1A16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4(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A0B5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1(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1EC6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4(2.3)</w:t>
            </w:r>
          </w:p>
        </w:tc>
      </w:tr>
      <w:tr w:rsidR="00482DA1" w14:paraId="33C78BAA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085D7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B62C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69EFD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3131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0(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A099F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8(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0A57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6(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90AF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4(1.5)</w:t>
            </w:r>
          </w:p>
        </w:tc>
      </w:tr>
      <w:tr w:rsidR="00482DA1" w14:paraId="421AF44F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5C6F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F7D4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6BEF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8512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0(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E666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.3(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BDD2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8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098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9(3.4)</w:t>
            </w:r>
          </w:p>
        </w:tc>
      </w:tr>
      <w:tr w:rsidR="00482DA1" w14:paraId="761F9A57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B5A3C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79F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13EE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781C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8(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AA95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1(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FB77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0(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0F6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0(1.2)</w:t>
            </w:r>
          </w:p>
        </w:tc>
      </w:tr>
      <w:tr w:rsidR="00482DA1" w14:paraId="20E6FB02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1025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31AC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6D1A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4F41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3(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3FD3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2(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5833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5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8A2B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9(1.4)</w:t>
            </w:r>
          </w:p>
        </w:tc>
      </w:tr>
      <w:tr w:rsidR="00482DA1" w14:paraId="61B27E9C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383BDD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5D79B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2E83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3B9E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9(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EFFE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6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BEA8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.0(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0296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3(1.3)</w:t>
            </w:r>
          </w:p>
        </w:tc>
      </w:tr>
      <w:tr w:rsidR="00482DA1" w14:paraId="13B28047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0071B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67E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P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7111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8280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4(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3771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0(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DA22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2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728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1(1.0)</w:t>
            </w:r>
          </w:p>
        </w:tc>
      </w:tr>
      <w:tr w:rsidR="00482DA1" w14:paraId="17D2225A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FED4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F5DB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B1EE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8D738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8(7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7278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6(3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3C27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1.4(10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7AB4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3(1.5)</w:t>
            </w:r>
          </w:p>
        </w:tc>
      </w:tr>
      <w:tr w:rsidR="00482DA1" w14:paraId="66983F97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C9795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0148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F8FE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142A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.9(6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5D19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2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55F3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6.4(6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1F1D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0(2.5)</w:t>
            </w:r>
          </w:p>
        </w:tc>
      </w:tr>
      <w:tr w:rsidR="00482DA1" w14:paraId="325805D5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C664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DD87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6192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F074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4(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6945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2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5C95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.8(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58D7B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4(1.5)</w:t>
            </w:r>
          </w:p>
        </w:tc>
      </w:tr>
      <w:tr w:rsidR="00482DA1" w14:paraId="61170181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49684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F337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77E8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EEB3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6(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3ABA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8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DD2E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.6(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FE31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0(1.5)</w:t>
            </w:r>
          </w:p>
        </w:tc>
      </w:tr>
      <w:tr w:rsidR="00482DA1" w14:paraId="730456F2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1952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79C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33F6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50FA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2(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6C92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9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F68D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.6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D6804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1(1.4)</w:t>
            </w:r>
          </w:p>
        </w:tc>
      </w:tr>
      <w:tr w:rsidR="00482DA1" w14:paraId="60DC053C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8675F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258E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8F13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A31B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2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A49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0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1A7B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.0(0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B4C5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2(1.6)</w:t>
            </w:r>
          </w:p>
        </w:tc>
      </w:tr>
      <w:tr w:rsidR="00482DA1" w14:paraId="59D190AC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1BD0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7D23B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FCE4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8D5A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6(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A38E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5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867ED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.4(2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DC8E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0(1.3)</w:t>
            </w:r>
          </w:p>
        </w:tc>
      </w:tr>
      <w:tr w:rsidR="00482DA1" w14:paraId="50AA2ED6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80441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B80F6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8BF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A1B2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0(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0AF9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2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EAF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8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B997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9(1.8)</w:t>
            </w:r>
          </w:p>
        </w:tc>
      </w:tr>
      <w:tr w:rsidR="00482DA1" w14:paraId="6814C7FB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396B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9D58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9271B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15E1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2(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2FE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7(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EF26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.7(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5734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1(1.8)</w:t>
            </w:r>
          </w:p>
        </w:tc>
      </w:tr>
      <w:tr w:rsidR="00482DA1" w14:paraId="68594CB0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8D549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AF09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5D9F7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C483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9(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AB2A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2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4A09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.9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268B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9(1.6)</w:t>
            </w:r>
          </w:p>
        </w:tc>
      </w:tr>
      <w:tr w:rsidR="00482DA1" w14:paraId="1FE510F9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FEBF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BDEA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AC0C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19C8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0(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DEC6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1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25E8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58.0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1C66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0(1.3)</w:t>
            </w:r>
          </w:p>
        </w:tc>
      </w:tr>
      <w:tr w:rsidR="00482DA1" w14:paraId="6A502F98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8D2BC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494B9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4C84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4140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3(4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1164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7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0ADF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8.4(2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F709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1(1.7)</w:t>
            </w:r>
          </w:p>
        </w:tc>
      </w:tr>
      <w:tr w:rsidR="00482DA1" w14:paraId="688C1925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EBE0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0CC3E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5031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5230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7(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CFBC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5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3413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49.6(8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A42A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9(2.3)</w:t>
            </w:r>
          </w:p>
        </w:tc>
      </w:tr>
      <w:tr w:rsidR="00482DA1" w14:paraId="72ED4F2A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D92C8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4E38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9F9A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EB515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4(4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B352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1(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2801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9.3(3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7EBC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1(2.0)</w:t>
            </w:r>
          </w:p>
        </w:tc>
      </w:tr>
      <w:tr w:rsidR="00482DA1" w14:paraId="12FE05B3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F39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7F97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93B1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DCA4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2(2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62AE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4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9F98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.6(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7713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6(2.6)</w:t>
            </w:r>
          </w:p>
        </w:tc>
      </w:tr>
      <w:tr w:rsidR="00482DA1" w14:paraId="2888818B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D4D8A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472B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B27AB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A0E2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6(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DD8F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5(2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8692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.9(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78BB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8(2.3)</w:t>
            </w:r>
          </w:p>
        </w:tc>
      </w:tr>
      <w:tr w:rsidR="00482DA1" w14:paraId="10FED104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679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9119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5238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1B38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3(4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25EE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1(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F714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8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87A0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7(1.3)</w:t>
            </w:r>
          </w:p>
        </w:tc>
      </w:tr>
      <w:tr w:rsidR="00482DA1" w14:paraId="5F07D620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531D7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5BF1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1128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1775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5(3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C802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9(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D248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.1(2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EDFA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9(2.6)</w:t>
            </w:r>
          </w:p>
        </w:tc>
      </w:tr>
      <w:tr w:rsidR="00482DA1" w14:paraId="7E8A1E8C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E612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81E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71ADB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16EA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9(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E4F6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2(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9541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4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2A1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9(2.0)</w:t>
            </w:r>
          </w:p>
        </w:tc>
      </w:tr>
      <w:tr w:rsidR="00482DA1" w14:paraId="1BD8E342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2E689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2CB0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4447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2FFB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5(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8E6B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9.6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724F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2(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2CE1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7(1.5)</w:t>
            </w:r>
          </w:p>
        </w:tc>
      </w:tr>
      <w:tr w:rsidR="00482DA1" w14:paraId="27064F91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3167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1DBF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0CC4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8A99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6(2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DCBE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6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37D6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.8(2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E022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2(1.3)</w:t>
            </w:r>
          </w:p>
        </w:tc>
      </w:tr>
      <w:tr w:rsidR="00482DA1" w14:paraId="4A9FF394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731A3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80A6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S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35F7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145F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.4(4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625B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7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51C99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3(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FF6E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.4(1.9)</w:t>
            </w:r>
          </w:p>
        </w:tc>
      </w:tr>
      <w:tr w:rsidR="00482DA1" w14:paraId="1E77D3C4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051AC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A3CA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6A92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2494C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6(4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DC04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7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595F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.6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622F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7(1.3)</w:t>
            </w:r>
          </w:p>
        </w:tc>
      </w:tr>
      <w:tr w:rsidR="00482DA1" w14:paraId="1ECB6F5A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3DA0B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0E20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B7D6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6E35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6(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C2AF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6.6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82B1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1.6(2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97BB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4(1.4)</w:t>
            </w:r>
          </w:p>
        </w:tc>
      </w:tr>
      <w:tr w:rsidR="00482DA1" w14:paraId="3A664120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7B83B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81FC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6EBB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E3CC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8(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671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4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8D94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.0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4B02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8(1.7)</w:t>
            </w:r>
          </w:p>
        </w:tc>
      </w:tr>
      <w:tr w:rsidR="00482DA1" w14:paraId="44C5AF17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3F9D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E65D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4DF7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D983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2(3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57AD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3.1(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5F2B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.2(1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DB00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5(1.6)</w:t>
            </w:r>
          </w:p>
        </w:tc>
      </w:tr>
      <w:tr w:rsidR="00482DA1" w14:paraId="4BEEA6D0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ADCF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B16B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4C6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7417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.6(4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8677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.2(2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5771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5.0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6EF7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9.9(2.1)</w:t>
            </w:r>
          </w:p>
        </w:tc>
      </w:tr>
      <w:tr w:rsidR="00482DA1" w14:paraId="4C31DDDC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8264F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709D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0DE2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7A40F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0(3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DB32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4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DF77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.3(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B817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9(1.5)</w:t>
            </w:r>
          </w:p>
        </w:tc>
      </w:tr>
      <w:tr w:rsidR="00482DA1" w14:paraId="1C9303DF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92CE5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C1D3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9A08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FEA7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3(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3343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4(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62EE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0.2(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1BAA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3(1.0)</w:t>
            </w:r>
          </w:p>
        </w:tc>
      </w:tr>
      <w:tr w:rsidR="00482DA1" w14:paraId="23F1E7F9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83C0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2E2D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4D18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30A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2(3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675D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3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4029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.8(0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41EE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5(1.3)</w:t>
            </w:r>
          </w:p>
        </w:tc>
      </w:tr>
      <w:tr w:rsidR="00482DA1" w14:paraId="23CACF77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CF874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4281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221A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16806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3(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060B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9(1.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9E8E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.6(0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1D5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7(1.2)</w:t>
            </w:r>
          </w:p>
        </w:tc>
      </w:tr>
      <w:tr w:rsidR="00482DA1" w14:paraId="01C75B57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5C82F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D7AE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P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06DD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1E7D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.6(4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A85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3(1.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253B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.7(1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3921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2(1.7)</w:t>
            </w:r>
          </w:p>
        </w:tc>
      </w:tr>
      <w:tr w:rsidR="00482DA1" w14:paraId="19E9BFF1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7BEE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332A11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1949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0EF4A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8(2.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B4A5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3(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F7F2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4.1(0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E316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.8(2.2)</w:t>
            </w:r>
          </w:p>
        </w:tc>
      </w:tr>
      <w:tr w:rsidR="00482DA1" w14:paraId="55F25CD5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548A2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03EA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20514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BDF8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0(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9F3E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8.3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E22C2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5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376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6(1.7)</w:t>
            </w:r>
          </w:p>
        </w:tc>
      </w:tr>
      <w:tr w:rsidR="00482DA1" w14:paraId="54F7CF9E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03F3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68AD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8E36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879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0.0(3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7576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1(1.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1855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2.6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5B39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3.1(1.9)</w:t>
            </w:r>
          </w:p>
        </w:tc>
      </w:tr>
      <w:tr w:rsidR="00482DA1" w14:paraId="5EEFFE0D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4D4D6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5F9E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11A6F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EBEC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4(3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9A47D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6(1.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8344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33.4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9DAE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.8(1.1)</w:t>
            </w:r>
          </w:p>
        </w:tc>
      </w:tr>
      <w:tr w:rsidR="00482DA1" w14:paraId="5AF67BE1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 w:val="restart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F217A8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2673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LAOC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D908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5D663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8(2.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69B5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0.9(1.4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2AA0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7(1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C2A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7.4(1.9)</w:t>
            </w:r>
          </w:p>
        </w:tc>
      </w:tr>
      <w:tr w:rsidR="00482DA1" w14:paraId="655DF744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B4B71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A0CB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CO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57F39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E8BE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2(3.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99007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2.7(1.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75374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8.5(1.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96D2B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9.7(1.1)</w:t>
            </w:r>
          </w:p>
        </w:tc>
      </w:tr>
      <w:tr w:rsidR="00482DA1" w14:paraId="171B6B7B" w14:textId="77777777" w:rsidTr="00D054FB">
        <w:trPr>
          <w:cantSplit/>
          <w:trHeight w:hRule="exact" w:val="312"/>
          <w:jc w:val="center"/>
        </w:trPr>
        <w:tc>
          <w:tcPr>
            <w:tcW w:w="0" w:type="auto"/>
            <w:vMerge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3D43A" w14:textId="77777777" w:rsidR="00482DA1" w:rsidRDefault="00482DA1" w:rsidP="00BA368C">
            <w:pPr>
              <w:keepNext/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19DD3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PIPO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05895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3171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8.0(2.9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86680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9.4(1.5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1245A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27.7(0.8)</w:t>
            </w:r>
          </w:p>
        </w:tc>
        <w:tc>
          <w:tcPr>
            <w:tcW w:w="0" w:type="auto"/>
            <w:tcBorders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613E" w14:textId="77777777" w:rsidR="00482DA1" w:rsidRDefault="00482DA1" w:rsidP="00BA368C">
            <w:pPr>
              <w:keepNext/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16"/>
                <w:szCs w:val="16"/>
              </w:rPr>
              <w:t>15.9(1.8)</w:t>
            </w:r>
          </w:p>
        </w:tc>
      </w:tr>
    </w:tbl>
    <w:p w14:paraId="11F70D00" w14:textId="7AAD5FB9" w:rsidR="00482DA1" w:rsidRDefault="00482DA1" w:rsidP="00482DA1"/>
    <w:sectPr w:rsidR="00482DA1" w:rsidSect="00D054FB">
      <w:headerReference w:type="even" r:id="rId12"/>
      <w:footerReference w:type="even" r:id="rId13"/>
      <w:footerReference w:type="default" r:id="rId14"/>
      <w:headerReference w:type="first" r:id="rId15"/>
      <w:pgSz w:w="16838" w:h="23811" w:code="8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51D730" w14:textId="77777777" w:rsidR="00BD530B" w:rsidRDefault="00BD530B" w:rsidP="00117666">
      <w:pPr>
        <w:spacing w:after="0"/>
      </w:pPr>
      <w:r>
        <w:separator/>
      </w:r>
    </w:p>
  </w:endnote>
  <w:endnote w:type="continuationSeparator" w:id="0">
    <w:p w14:paraId="56CD912C" w14:textId="77777777" w:rsidR="00BD530B" w:rsidRDefault="00BD530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730B2A" w14:textId="77777777" w:rsidR="00BD530B" w:rsidRDefault="00BD530B" w:rsidP="00117666">
      <w:pPr>
        <w:spacing w:after="0"/>
      </w:pPr>
      <w:r>
        <w:separator/>
      </w:r>
    </w:p>
  </w:footnote>
  <w:footnote w:type="continuationSeparator" w:id="0">
    <w:p w14:paraId="54E7F371" w14:textId="77777777" w:rsidR="00BD530B" w:rsidRDefault="00BD530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attachedTemplate r:id="rId1"/>
  <w:defaultTabStop w:val="720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62CC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2FA0"/>
    <w:rsid w:val="003544FB"/>
    <w:rsid w:val="00373F6F"/>
    <w:rsid w:val="003D2F2D"/>
    <w:rsid w:val="00401590"/>
    <w:rsid w:val="00425102"/>
    <w:rsid w:val="00447801"/>
    <w:rsid w:val="00452E9C"/>
    <w:rsid w:val="004735C8"/>
    <w:rsid w:val="00482DA1"/>
    <w:rsid w:val="004961FF"/>
    <w:rsid w:val="004D7F0C"/>
    <w:rsid w:val="005162EA"/>
    <w:rsid w:val="00517A89"/>
    <w:rsid w:val="005250F2"/>
    <w:rsid w:val="0054213E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480A"/>
    <w:rsid w:val="00907AC9"/>
    <w:rsid w:val="009151AA"/>
    <w:rsid w:val="0093429D"/>
    <w:rsid w:val="00943573"/>
    <w:rsid w:val="00970F7D"/>
    <w:rsid w:val="00994A3D"/>
    <w:rsid w:val="009C2B12"/>
    <w:rsid w:val="009C70F3"/>
    <w:rsid w:val="009D2003"/>
    <w:rsid w:val="009D41FE"/>
    <w:rsid w:val="00A174D9"/>
    <w:rsid w:val="00A569CD"/>
    <w:rsid w:val="00AB6715"/>
    <w:rsid w:val="00AE013E"/>
    <w:rsid w:val="00B1671E"/>
    <w:rsid w:val="00B25EB8"/>
    <w:rsid w:val="00B354E1"/>
    <w:rsid w:val="00B37F4D"/>
    <w:rsid w:val="00BB1E5A"/>
    <w:rsid w:val="00BD530B"/>
    <w:rsid w:val="00C21CB1"/>
    <w:rsid w:val="00C42577"/>
    <w:rsid w:val="00C52A7B"/>
    <w:rsid w:val="00C56BAF"/>
    <w:rsid w:val="00C679AA"/>
    <w:rsid w:val="00C67E4A"/>
    <w:rsid w:val="00C75972"/>
    <w:rsid w:val="00CC0A3A"/>
    <w:rsid w:val="00CD066B"/>
    <w:rsid w:val="00CE4FEE"/>
    <w:rsid w:val="00D054FB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BodyText">
    <w:name w:val="Body Text"/>
    <w:basedOn w:val="Normal"/>
    <w:link w:val="BodyTextChar"/>
    <w:qFormat/>
    <w:rsid w:val="00482DA1"/>
    <w:pPr>
      <w:spacing w:before="180" w:after="180" w:line="480" w:lineRule="auto"/>
    </w:pPr>
    <w:rPr>
      <w:rFonts w:asciiTheme="minorHAnsi" w:hAnsiTheme="minorHAnsi"/>
      <w:szCs w:val="24"/>
    </w:rPr>
  </w:style>
  <w:style w:type="character" w:customStyle="1" w:styleId="BodyTextChar">
    <w:name w:val="Body Text Char"/>
    <w:basedOn w:val="DefaultParagraphFont"/>
    <w:link w:val="BodyText"/>
    <w:rsid w:val="00482DA1"/>
    <w:rPr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82DA1"/>
  </w:style>
  <w:style w:type="table" w:customStyle="1" w:styleId="Table">
    <w:name w:val="Table"/>
    <w:semiHidden/>
    <w:unhideWhenUsed/>
    <w:qFormat/>
    <w:rsid w:val="00482DA1"/>
    <w:pPr>
      <w:spacing w:after="160" w:line="48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450</Words>
  <Characters>256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iesbauer, Hardy FOR:EX</cp:lastModifiedBy>
  <cp:revision>8</cp:revision>
  <cp:lastPrinted>2013-10-03T12:51:00Z</cp:lastPrinted>
  <dcterms:created xsi:type="dcterms:W3CDTF">2025-06-18T22:31:00Z</dcterms:created>
  <dcterms:modified xsi:type="dcterms:W3CDTF">2025-06-18T2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